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C3127" w14:textId="77777777" w:rsidR="00FC1B79" w:rsidRPr="008F07E8" w:rsidRDefault="00FD7598">
      <w:pPr>
        <w:widowControl/>
        <w:jc w:val="left"/>
        <w:textAlignment w:val="center"/>
        <w:rPr>
          <w:rFonts w:ascii="Times New Roman" w:eastAsia="宋体" w:hAnsi="Times New Roman"/>
          <w:b/>
          <w:bCs/>
          <w:kern w:val="0"/>
          <w:szCs w:val="21"/>
        </w:rPr>
      </w:pPr>
      <w:r w:rsidRPr="008F07E8">
        <w:rPr>
          <w:rFonts w:ascii="Times New Roman" w:hAnsi="Times New Roman"/>
          <w:b/>
          <w:bCs/>
          <w:szCs w:val="21"/>
        </w:rPr>
        <w:t>Supplementary Table 4</w:t>
      </w:r>
      <w:r w:rsidRPr="008F07E8">
        <w:rPr>
          <w:rFonts w:ascii="Times New Roman" w:eastAsia="宋体" w:hAnsi="Times New Roman"/>
          <w:b/>
          <w:bCs/>
          <w:kern w:val="0"/>
          <w:szCs w:val="21"/>
        </w:rPr>
        <w:t xml:space="preserve">   Circular RNAs in pancreatic cancer.</w:t>
      </w:r>
    </w:p>
    <w:p w14:paraId="48565D24" w14:textId="77777777" w:rsidR="00FC1B79" w:rsidRPr="008F07E8" w:rsidRDefault="00FC1B79">
      <w:pPr>
        <w:widowControl/>
        <w:jc w:val="center"/>
        <w:textAlignment w:val="bottom"/>
        <w:rPr>
          <w:rFonts w:ascii="Times New Roman" w:eastAsia="宋体" w:hAnsi="Times New Roman"/>
          <w:color w:val="000000"/>
          <w:kern w:val="0"/>
          <w:szCs w:val="21"/>
        </w:rPr>
      </w:pPr>
    </w:p>
    <w:p w14:paraId="343FFBDB" w14:textId="77777777" w:rsidR="00FC1B79" w:rsidRPr="008F07E8" w:rsidRDefault="00FC1B79">
      <w:pPr>
        <w:widowControl/>
        <w:jc w:val="center"/>
        <w:textAlignment w:val="bottom"/>
        <w:rPr>
          <w:rFonts w:ascii="Times New Roman" w:eastAsia="宋体" w:hAnsi="Times New Roman"/>
          <w:color w:val="000000"/>
          <w:kern w:val="0"/>
          <w:szCs w:val="21"/>
        </w:rPr>
      </w:pPr>
    </w:p>
    <w:tbl>
      <w:tblPr>
        <w:tblpPr w:leftFromText="180" w:rightFromText="180" w:vertAnchor="page" w:horzAnchor="page" w:tblpXSpec="center" w:tblpY="1839"/>
        <w:tblOverlap w:val="never"/>
        <w:tblW w:w="95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008"/>
        <w:gridCol w:w="1307"/>
        <w:gridCol w:w="1200"/>
        <w:gridCol w:w="3958"/>
        <w:gridCol w:w="567"/>
      </w:tblGrid>
      <w:tr w:rsidR="00FC1B79" w:rsidRPr="008F07E8" w14:paraId="49469810" w14:textId="77777777">
        <w:trPr>
          <w:trHeight w:val="274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5ADC8DE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6FFAAF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94F8A8B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chanism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B82E025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arget gene</w:t>
            </w:r>
          </w:p>
        </w:tc>
        <w:tc>
          <w:tcPr>
            <w:tcW w:w="395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6DDC9A0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unction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（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mote +, suppress 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58CE554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s.</w:t>
            </w:r>
          </w:p>
        </w:tc>
      </w:tr>
      <w:tr w:rsidR="00FC1B79" w:rsidRPr="008F07E8" w14:paraId="6C3EB7B9" w14:textId="77777777" w:rsidTr="00F327C4">
        <w:trPr>
          <w:trHeight w:val="655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4481C5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BFAR</w:t>
            </w:r>
            <w:proofErr w:type="spellEnd"/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33321E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BA7A13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34b-5p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8E1553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T / PI3K / Akt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78FC1D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proliferation (+), migration (+), </w:t>
            </w:r>
          </w:p>
          <w:p w14:paraId="710CA6F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D6EBC69" w14:textId="277B55FA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6E5EBE64" w14:textId="77777777">
        <w:trPr>
          <w:trHeight w:val="848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D1B1B2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ZMYM2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3EDBD8C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28D92E7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335-5p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49891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JMJD2C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C1D747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proliferation (+), migration (+), </w:t>
            </w:r>
          </w:p>
          <w:p w14:paraId="710A317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vasion (+)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，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apoptosis (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F190843" w14:textId="7C78FBDD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62940199" w14:textId="77777777">
        <w:trPr>
          <w:trHeight w:val="649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3BAEA2E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_0000977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4B6B74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A142EF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153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5918A4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IF1A/</w:t>
            </w:r>
          </w:p>
          <w:p w14:paraId="1B730CF4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DAM10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7C4BED7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mmune escape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1D9FB8C" w14:textId="6B53EDC1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3]</w:t>
            </w:r>
          </w:p>
        </w:tc>
      </w:tr>
      <w:tr w:rsidR="00FC1B79" w:rsidRPr="008F07E8" w14:paraId="1F9E4DDD" w14:textId="77777777">
        <w:trPr>
          <w:trHeight w:val="804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30E3F5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IARS</w:t>
            </w:r>
            <w:proofErr w:type="spellEnd"/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A0067B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A25606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122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6F0CA8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ZO-1/</w:t>
            </w:r>
            <w:proofErr w:type="spellStart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hoA</w:t>
            </w:r>
            <w:proofErr w:type="spellEnd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hoA</w:t>
            </w:r>
            <w:proofErr w:type="spellEnd"/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GTP/</w:t>
            </w:r>
          </w:p>
          <w:p w14:paraId="5E95846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-action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905B046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ndothelial monolayer permeability (+), invasion (+), metastasis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A483822" w14:textId="38BA5C69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49A298DA" w14:textId="77777777">
        <w:trPr>
          <w:trHeight w:val="355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1DE523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sa_circ_001653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0EC3EFC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239507E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377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BD1D0DB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HOXC6 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B464EA8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ell viability (+), cell cycle (+),</w:t>
            </w:r>
          </w:p>
          <w:p w14:paraId="7344487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invasion (+), apoptosis (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D9DCBDD" w14:textId="6C512646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3C367D67" w14:textId="77777777">
        <w:trPr>
          <w:trHeight w:val="845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DCECC8B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_0007534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189D92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5D3D6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625 and miR-892b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08AE9F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l-2/</w:t>
            </w:r>
          </w:p>
          <w:p w14:paraId="4C1FDCD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caspase-3 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D673851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proliferation (+), migration (+), </w:t>
            </w:r>
          </w:p>
          <w:p w14:paraId="7BE883A4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vasion (+), apoptosis (-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20F3379" w14:textId="31AD9A2A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1D7D6527" w14:textId="77777777">
        <w:trPr>
          <w:trHeight w:val="355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175A71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LDLRAD3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99812EA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A1A9AF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onge miR-137-3p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9B898A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TN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9C60A99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liferation (+), migration (+),</w:t>
            </w:r>
          </w:p>
          <w:p w14:paraId="3D91830C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invasion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25D39C1" w14:textId="0E7F2536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  <w:tr w:rsidR="00FC1B79" w:rsidRPr="008F07E8" w14:paraId="0A52E702" w14:textId="77777777">
        <w:trPr>
          <w:trHeight w:val="355"/>
        </w:trPr>
        <w:tc>
          <w:tcPr>
            <w:tcW w:w="154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E9E39F2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rcRNA_000864</w:t>
            </w:r>
          </w:p>
        </w:tc>
        <w:tc>
          <w:tcPr>
            <w:tcW w:w="10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721DC45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0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287CE1F" w14:textId="77777777" w:rsidR="00F327C4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sponge </w:t>
            </w:r>
          </w:p>
          <w:p w14:paraId="790C1782" w14:textId="510F499C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R-361-3p</w:t>
            </w:r>
          </w:p>
        </w:tc>
        <w:tc>
          <w:tcPr>
            <w:tcW w:w="120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FEECB43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395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6F8BF0D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ell viability (-), cell cycle (-),</w:t>
            </w:r>
          </w:p>
          <w:p w14:paraId="6FC63D45" w14:textId="77777777" w:rsidR="00FC1B79" w:rsidRPr="008F07E8" w:rsidRDefault="00FD7598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invasion (-), apoptosis (+).</w:t>
            </w:r>
          </w:p>
        </w:tc>
        <w:tc>
          <w:tcPr>
            <w:tcW w:w="567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3298152" w14:textId="301B3EC8" w:rsidR="00FC1B79" w:rsidRPr="008F07E8" w:rsidRDefault="00FD75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[</w:t>
            </w:r>
            <w:r w:rsidR="00F327C4"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  <w:r w:rsidRPr="008F07E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2974DE64" w14:textId="21416289" w:rsidR="00FC1B79" w:rsidRPr="008F07E8" w:rsidRDefault="007A2F05">
      <w:pPr>
        <w:rPr>
          <w:rFonts w:ascii="Times New Roman" w:eastAsia="宋体" w:hAnsi="Times New Roman"/>
          <w:b/>
          <w:bCs/>
          <w:kern w:val="0"/>
          <w:szCs w:val="21"/>
        </w:rPr>
      </w:pPr>
      <w:r w:rsidRPr="008F07E8">
        <w:rPr>
          <w:rFonts w:ascii="Times New Roman" w:hAnsi="Times New Roman"/>
          <w:b/>
          <w:bCs/>
          <w:szCs w:val="21"/>
        </w:rPr>
        <w:t xml:space="preserve">Supplementary Table 4 </w:t>
      </w:r>
      <w:r w:rsidR="00F327C4" w:rsidRPr="008F07E8">
        <w:rPr>
          <w:rFonts w:ascii="Times New Roman" w:eastAsia="宋体" w:hAnsi="Times New Roman"/>
          <w:b/>
          <w:bCs/>
          <w:kern w:val="0"/>
          <w:szCs w:val="21"/>
        </w:rPr>
        <w:t>Reference</w:t>
      </w:r>
    </w:p>
    <w:p w14:paraId="6FCDE162" w14:textId="77777777" w:rsidR="00F327C4" w:rsidRPr="008F07E8" w:rsidRDefault="00F327C4" w:rsidP="00F327C4">
      <w:pPr>
        <w:numPr>
          <w:ilvl w:val="0"/>
          <w:numId w:val="2"/>
        </w:numPr>
        <w:rPr>
          <w:rFonts w:ascii="Times New Roman" w:hAnsi="Times New Roman"/>
          <w:szCs w:val="21"/>
        </w:rPr>
      </w:pPr>
      <w:bookmarkStart w:id="0" w:name="_Hlk68731951"/>
      <w:r w:rsidRPr="008F07E8">
        <w:rPr>
          <w:rFonts w:ascii="Times New Roman" w:hAnsi="Times New Roman"/>
          <w:szCs w:val="21"/>
        </w:rPr>
        <w:t xml:space="preserve">Guo XF, Zhou QB, </w:t>
      </w:r>
      <w:proofErr w:type="spellStart"/>
      <w:r w:rsidRPr="008F07E8">
        <w:rPr>
          <w:rFonts w:ascii="Times New Roman" w:hAnsi="Times New Roman"/>
          <w:szCs w:val="21"/>
        </w:rPr>
        <w:t>Su</w:t>
      </w:r>
      <w:proofErr w:type="spellEnd"/>
      <w:r w:rsidRPr="008F07E8">
        <w:rPr>
          <w:rFonts w:ascii="Times New Roman" w:hAnsi="Times New Roman"/>
          <w:szCs w:val="21"/>
        </w:rPr>
        <w:t xml:space="preserve"> D, Luo YM, Fu ZQ, Huang LY, et al. Circular RNA </w:t>
      </w:r>
      <w:proofErr w:type="spellStart"/>
      <w:r w:rsidRPr="008F07E8">
        <w:rPr>
          <w:rFonts w:ascii="Times New Roman" w:hAnsi="Times New Roman"/>
          <w:szCs w:val="21"/>
        </w:rPr>
        <w:t>circBFAR</w:t>
      </w:r>
      <w:proofErr w:type="spellEnd"/>
      <w:r w:rsidRPr="008F07E8">
        <w:rPr>
          <w:rFonts w:ascii="Times New Roman" w:hAnsi="Times New Roman"/>
          <w:szCs w:val="21"/>
        </w:rPr>
        <w:t xml:space="preserve"> promotes the progression of pancreatic ductal adenocarcinoma via the miR-34b-5p/MET/Akt axis. </w:t>
      </w:r>
      <w:r w:rsidRPr="008F07E8">
        <w:rPr>
          <w:rFonts w:ascii="Times New Roman" w:hAnsi="Times New Roman"/>
          <w:i/>
          <w:iCs/>
          <w:szCs w:val="21"/>
        </w:rPr>
        <w:t>Mol Cancer</w:t>
      </w:r>
      <w:r w:rsidRPr="008F07E8">
        <w:rPr>
          <w:rFonts w:ascii="Times New Roman" w:hAnsi="Times New Roman"/>
          <w:szCs w:val="21"/>
        </w:rPr>
        <w:t xml:space="preserve">. (2020) 19: 83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186/s12943-020-01196-4.</w:t>
      </w:r>
    </w:p>
    <w:bookmarkEnd w:id="0"/>
    <w:p w14:paraId="4986BE79" w14:textId="77777777" w:rsidR="00F327C4" w:rsidRPr="008F07E8" w:rsidRDefault="00F327C4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proofErr w:type="gramStart"/>
      <w:r w:rsidRPr="008F07E8">
        <w:rPr>
          <w:rFonts w:ascii="Times New Roman" w:hAnsi="Times New Roman"/>
          <w:szCs w:val="21"/>
        </w:rPr>
        <w:t>An</w:t>
      </w:r>
      <w:proofErr w:type="gramEnd"/>
      <w:r w:rsidRPr="008F07E8">
        <w:rPr>
          <w:rFonts w:ascii="Times New Roman" w:hAnsi="Times New Roman"/>
          <w:szCs w:val="21"/>
        </w:rPr>
        <w:t xml:space="preserve"> Y, Cai HH, Zhang Y, Liu SY, Duan YF, Sun DL, et al. circZMYM2 competed endogenously with miR-335-5p to regulate JMJD2C in pancreatic cancer. </w:t>
      </w:r>
      <w:r w:rsidRPr="008F07E8">
        <w:rPr>
          <w:rFonts w:ascii="Times New Roman" w:hAnsi="Times New Roman"/>
          <w:i/>
          <w:iCs/>
          <w:szCs w:val="21"/>
        </w:rPr>
        <w:t>Cellular Physiology and Biochemistry</w:t>
      </w:r>
      <w:r w:rsidRPr="008F07E8">
        <w:rPr>
          <w:rFonts w:ascii="Times New Roman" w:hAnsi="Times New Roman"/>
          <w:szCs w:val="21"/>
        </w:rPr>
        <w:t xml:space="preserve">. (2018) 51: 2224-36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159/000495868.</w:t>
      </w:r>
    </w:p>
    <w:p w14:paraId="30DD0F4A" w14:textId="77777777" w:rsidR="00F327C4" w:rsidRPr="008F07E8" w:rsidRDefault="00F327C4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proofErr w:type="spellStart"/>
      <w:r w:rsidRPr="008F07E8">
        <w:rPr>
          <w:rFonts w:ascii="Times New Roman" w:hAnsi="Times New Roman"/>
          <w:szCs w:val="21"/>
        </w:rPr>
        <w:t>Ou</w:t>
      </w:r>
      <w:proofErr w:type="spellEnd"/>
      <w:r w:rsidRPr="008F07E8">
        <w:rPr>
          <w:rFonts w:ascii="Times New Roman" w:hAnsi="Times New Roman"/>
          <w:szCs w:val="21"/>
        </w:rPr>
        <w:t xml:space="preserve"> ZL, Luo Z, Wei W, Liang S, Gao TL, Lu YB. Hypoxia-induced shedding of MICA and HIF1A-mediated immune escape of pancreatic cancer cells from NK cells: role of circ_0000977/miR-153 axis. </w:t>
      </w:r>
      <w:r w:rsidRPr="008F07E8">
        <w:rPr>
          <w:rFonts w:ascii="Times New Roman" w:hAnsi="Times New Roman"/>
          <w:i/>
          <w:iCs/>
          <w:szCs w:val="21"/>
        </w:rPr>
        <w:t>RNA Biology</w:t>
      </w:r>
      <w:r w:rsidRPr="008F07E8">
        <w:rPr>
          <w:rFonts w:ascii="Times New Roman" w:hAnsi="Times New Roman"/>
          <w:szCs w:val="21"/>
        </w:rPr>
        <w:t xml:space="preserve">. (2019) 16: 1592-603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080/15476286.2019.1649585. </w:t>
      </w:r>
    </w:p>
    <w:p w14:paraId="05C714EA" w14:textId="77777777" w:rsidR="00F327C4" w:rsidRPr="008F07E8" w:rsidRDefault="00F327C4" w:rsidP="00F327C4">
      <w:pPr>
        <w:pStyle w:val="a7"/>
        <w:widowControl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8F07E8">
        <w:rPr>
          <w:rFonts w:ascii="Times New Roman" w:hAnsi="Times New Roman"/>
          <w:szCs w:val="21"/>
        </w:rPr>
        <w:t xml:space="preserve">Li J, Li ZH, Jiang P, Peng MJ, Zhang X, Chen K, et al. Circular RNA IARS (circ-IARS) secreted by pancreatic cancer cells and located within exosomes regulates endothelial monolayer permeability to promote tumor metastasis. </w:t>
      </w:r>
      <w:r w:rsidRPr="008F07E8">
        <w:rPr>
          <w:rFonts w:ascii="Times New Roman" w:hAnsi="Times New Roman"/>
          <w:i/>
          <w:iCs/>
          <w:szCs w:val="21"/>
        </w:rPr>
        <w:t>Journal of Experimental &amp; Clinical Cancer Research</w:t>
      </w:r>
      <w:r w:rsidRPr="008F07E8">
        <w:rPr>
          <w:rFonts w:ascii="Times New Roman" w:hAnsi="Times New Roman"/>
          <w:szCs w:val="21"/>
        </w:rPr>
        <w:t xml:space="preserve">. (2018) 3: 177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186/s13046-018-0822-3.</w:t>
      </w:r>
    </w:p>
    <w:p w14:paraId="39D0BE3A" w14:textId="77777777" w:rsidR="00F327C4" w:rsidRPr="008F07E8" w:rsidRDefault="00BA281C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hyperlink r:id="rId8" w:history="1">
        <w:r w:rsidR="00F327C4"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Shi</w:t>
        </w:r>
      </w:hyperlink>
      <w:r w:rsidR="00F327C4" w:rsidRPr="008F07E8">
        <w:rPr>
          <w:rFonts w:ascii="Times New Roman" w:hAnsi="Times New Roman"/>
          <w:szCs w:val="21"/>
        </w:rPr>
        <w:t> HJ, </w:t>
      </w:r>
      <w:hyperlink r:id="rId9" w:history="1">
        <w:r w:rsidR="00F327C4"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Li</w:t>
        </w:r>
      </w:hyperlink>
      <w:r w:rsidR="00F327C4" w:rsidRPr="008F07E8">
        <w:rPr>
          <w:rFonts w:ascii="Times New Roman" w:hAnsi="Times New Roman"/>
          <w:szCs w:val="21"/>
        </w:rPr>
        <w:t> </w:t>
      </w:r>
      <w:hyperlink r:id="rId10" w:anchor="affiliation-1" w:history="1">
        <w:r w:rsidR="00F327C4"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H</w:t>
        </w:r>
      </w:hyperlink>
      <w:r w:rsidR="00F327C4" w:rsidRPr="008F07E8">
        <w:rPr>
          <w:rFonts w:ascii="Times New Roman" w:hAnsi="Times New Roman"/>
          <w:szCs w:val="21"/>
        </w:rPr>
        <w:t>, </w:t>
      </w:r>
      <w:hyperlink r:id="rId11" w:history="1">
        <w:r w:rsidR="00F327C4"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Zhen</w:t>
        </w:r>
      </w:hyperlink>
      <w:r w:rsidR="00F327C4" w:rsidRPr="008F07E8">
        <w:rPr>
          <w:rFonts w:ascii="Times New Roman" w:hAnsi="Times New Roman"/>
          <w:szCs w:val="21"/>
        </w:rPr>
        <w:t xml:space="preserve"> TT, Dong Y, Pei XJ, Zhang XL. hsa_circ_001653 implicates in the development of pancreatic ductal adenocarcinoma by regulating microRNA-377-mediated HOXC6 axis. </w:t>
      </w:r>
      <w:r w:rsidR="00F327C4" w:rsidRPr="008F07E8">
        <w:rPr>
          <w:rFonts w:ascii="Times New Roman" w:hAnsi="Times New Roman"/>
          <w:i/>
          <w:iCs/>
          <w:szCs w:val="21"/>
        </w:rPr>
        <w:t xml:space="preserve">Mol </w:t>
      </w:r>
      <w:proofErr w:type="spellStart"/>
      <w:r w:rsidR="00F327C4" w:rsidRPr="008F07E8">
        <w:rPr>
          <w:rFonts w:ascii="Times New Roman" w:hAnsi="Times New Roman"/>
          <w:i/>
          <w:iCs/>
          <w:szCs w:val="21"/>
        </w:rPr>
        <w:t>Ther</w:t>
      </w:r>
      <w:proofErr w:type="spellEnd"/>
      <w:r w:rsidR="00F327C4" w:rsidRPr="008F07E8">
        <w:rPr>
          <w:rFonts w:ascii="Times New Roman" w:hAnsi="Times New Roman"/>
          <w:i/>
          <w:iCs/>
          <w:szCs w:val="21"/>
        </w:rPr>
        <w:t xml:space="preserve"> Nucleic Acids</w:t>
      </w:r>
      <w:r w:rsidR="00F327C4" w:rsidRPr="008F07E8">
        <w:rPr>
          <w:rFonts w:ascii="Times New Roman" w:hAnsi="Times New Roman"/>
          <w:szCs w:val="21"/>
        </w:rPr>
        <w:t xml:space="preserve">. (2020) 20: 252-64. </w:t>
      </w:r>
      <w:proofErr w:type="spellStart"/>
      <w:r w:rsidR="00F327C4" w:rsidRPr="008F07E8">
        <w:rPr>
          <w:rFonts w:ascii="Times New Roman" w:hAnsi="Times New Roman"/>
          <w:szCs w:val="21"/>
        </w:rPr>
        <w:t>doi</w:t>
      </w:r>
      <w:proofErr w:type="spellEnd"/>
      <w:r w:rsidR="00F327C4" w:rsidRPr="008F07E8">
        <w:rPr>
          <w:rFonts w:ascii="Times New Roman" w:hAnsi="Times New Roman"/>
          <w:szCs w:val="21"/>
        </w:rPr>
        <w:t>: 10.1016/j.omtn.2019.12.028.</w:t>
      </w:r>
    </w:p>
    <w:p w14:paraId="181E964F" w14:textId="77777777" w:rsidR="00F327C4" w:rsidRPr="008F07E8" w:rsidRDefault="00F327C4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8F07E8">
        <w:rPr>
          <w:rFonts w:ascii="Times New Roman" w:hAnsi="Times New Roman"/>
          <w:szCs w:val="21"/>
        </w:rPr>
        <w:t xml:space="preserve">  Hao LG, Rong W, Bai LJ, Cui HS, Zhang SL, Li YC, et al. Upregulated circular RNA circ_0007534 indicates an unfavorable prognosis in pancreatic ductal adenocarcinoma and regulates cell proliferation, apoptosis, and invasion by sponging miR-625 and miR-892b. </w:t>
      </w:r>
      <w:r w:rsidRPr="008F07E8">
        <w:rPr>
          <w:rFonts w:ascii="Times New Roman" w:hAnsi="Times New Roman"/>
          <w:i/>
          <w:iCs/>
          <w:szCs w:val="21"/>
        </w:rPr>
        <w:t xml:space="preserve">J </w:t>
      </w:r>
      <w:r w:rsidRPr="008F07E8">
        <w:rPr>
          <w:rFonts w:ascii="Times New Roman" w:hAnsi="Times New Roman"/>
          <w:i/>
          <w:iCs/>
          <w:szCs w:val="21"/>
        </w:rPr>
        <w:lastRenderedPageBreak/>
        <w:t xml:space="preserve">Cell </w:t>
      </w:r>
      <w:proofErr w:type="spellStart"/>
      <w:r w:rsidRPr="008F07E8">
        <w:rPr>
          <w:rFonts w:ascii="Times New Roman" w:hAnsi="Times New Roman"/>
          <w:i/>
          <w:iCs/>
          <w:szCs w:val="21"/>
        </w:rPr>
        <w:t>Biochem</w:t>
      </w:r>
      <w:proofErr w:type="spellEnd"/>
      <w:r w:rsidRPr="008F07E8">
        <w:rPr>
          <w:rFonts w:ascii="Times New Roman" w:hAnsi="Times New Roman"/>
          <w:szCs w:val="21"/>
        </w:rPr>
        <w:t xml:space="preserve">. (2019) 120: 3780-89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002/jcb.27658. </w:t>
      </w:r>
    </w:p>
    <w:p w14:paraId="68790301" w14:textId="77777777" w:rsidR="00F327C4" w:rsidRPr="008F07E8" w:rsidRDefault="00F327C4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8F07E8">
        <w:rPr>
          <w:rFonts w:ascii="Times New Roman" w:hAnsi="Times New Roman"/>
          <w:szCs w:val="21"/>
        </w:rPr>
        <w:t xml:space="preserve"> Yao J, Zhang C, Chen YF, Gao SG. Downregulation of circular RNA circ-LDLRAD3 suppresses pancreatic cancer progression through miR-137-3p/ PTN axis. </w:t>
      </w:r>
      <w:r w:rsidRPr="008F07E8">
        <w:rPr>
          <w:rFonts w:ascii="Times New Roman" w:hAnsi="Times New Roman"/>
          <w:i/>
          <w:iCs/>
          <w:szCs w:val="21"/>
        </w:rPr>
        <w:t>Life Sci</w:t>
      </w:r>
      <w:r w:rsidRPr="008F07E8">
        <w:rPr>
          <w:rFonts w:ascii="Times New Roman" w:hAnsi="Times New Roman"/>
          <w:szCs w:val="21"/>
        </w:rPr>
        <w:t xml:space="preserve">. (2019) 239: 116871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 10.1016/j.lfs.2019.116871.</w:t>
      </w:r>
    </w:p>
    <w:p w14:paraId="057520F2" w14:textId="77777777" w:rsidR="00F327C4" w:rsidRPr="008F07E8" w:rsidRDefault="00F327C4" w:rsidP="00F327C4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8F07E8">
        <w:rPr>
          <w:rFonts w:ascii="Times New Roman" w:hAnsi="Times New Roman"/>
          <w:szCs w:val="21"/>
        </w:rPr>
        <w:t xml:space="preserve"> </w:t>
      </w:r>
      <w:hyperlink r:id="rId12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Huang</w:t>
        </w:r>
      </w:hyperlink>
      <w:r w:rsidRPr="008F07E8">
        <w:rPr>
          <w:rFonts w:ascii="Times New Roman" w:hAnsi="Times New Roman"/>
          <w:szCs w:val="21"/>
        </w:rPr>
        <w:t> </w:t>
      </w:r>
      <w:hyperlink r:id="rId13" w:anchor="affiliation-1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LS</w:t>
        </w:r>
      </w:hyperlink>
      <w:r w:rsidRPr="008F07E8">
        <w:rPr>
          <w:rFonts w:ascii="Times New Roman" w:hAnsi="Times New Roman"/>
          <w:szCs w:val="21"/>
        </w:rPr>
        <w:t>, </w:t>
      </w:r>
      <w:hyperlink r:id="rId14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Han</w:t>
        </w:r>
      </w:hyperlink>
      <w:r w:rsidRPr="008F07E8">
        <w:rPr>
          <w:rFonts w:ascii="Times New Roman" w:hAnsi="Times New Roman"/>
          <w:szCs w:val="21"/>
        </w:rPr>
        <w:t> </w:t>
      </w:r>
      <w:hyperlink r:id="rId15" w:anchor="affiliation-2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JX</w:t>
        </w:r>
      </w:hyperlink>
      <w:r w:rsidRPr="008F07E8">
        <w:rPr>
          <w:rFonts w:ascii="Times New Roman" w:hAnsi="Times New Roman"/>
          <w:szCs w:val="21"/>
        </w:rPr>
        <w:t>, </w:t>
      </w:r>
      <w:hyperlink r:id="rId16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Yu</w:t>
        </w:r>
      </w:hyperlink>
      <w:r w:rsidRPr="008F07E8">
        <w:rPr>
          <w:rFonts w:ascii="Times New Roman" w:hAnsi="Times New Roman"/>
          <w:szCs w:val="21"/>
        </w:rPr>
        <w:t> </w:t>
      </w:r>
      <w:hyperlink r:id="rId17" w:anchor="affiliation-2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HF</w:t>
        </w:r>
      </w:hyperlink>
      <w:r w:rsidRPr="008F07E8">
        <w:rPr>
          <w:rFonts w:ascii="Times New Roman" w:hAnsi="Times New Roman"/>
          <w:szCs w:val="21"/>
        </w:rPr>
        <w:t>, </w:t>
      </w:r>
      <w:hyperlink r:id="rId18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Liu</w:t>
        </w:r>
      </w:hyperlink>
      <w:r w:rsidRPr="008F07E8">
        <w:rPr>
          <w:rFonts w:ascii="Times New Roman" w:hAnsi="Times New Roman"/>
          <w:szCs w:val="21"/>
        </w:rPr>
        <w:t> </w:t>
      </w:r>
      <w:hyperlink r:id="rId19" w:anchor="affiliation-2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JL</w:t>
        </w:r>
      </w:hyperlink>
      <w:r w:rsidRPr="008F07E8">
        <w:rPr>
          <w:rFonts w:ascii="Times New Roman" w:hAnsi="Times New Roman"/>
          <w:szCs w:val="21"/>
        </w:rPr>
        <w:t>, </w:t>
      </w:r>
      <w:proofErr w:type="spellStart"/>
      <w:r w:rsidR="00BA281C" w:rsidRPr="008F07E8">
        <w:rPr>
          <w:rFonts w:ascii="Times New Roman" w:hAnsi="Times New Roman"/>
          <w:szCs w:val="21"/>
        </w:rPr>
        <w:fldChar w:fldCharType="begin"/>
      </w:r>
      <w:r w:rsidR="00BA281C" w:rsidRPr="008F07E8">
        <w:rPr>
          <w:rFonts w:ascii="Times New Roman" w:hAnsi="Times New Roman"/>
          <w:szCs w:val="21"/>
        </w:rPr>
        <w:instrText xml:space="preserve"> HYPERLINK "https://pubmed.ncbi.nlm.nih.gov/?term=Gui+L&amp;cauthor_id=33425718" </w:instrText>
      </w:r>
      <w:r w:rsidR="00BA281C" w:rsidRPr="008F07E8">
        <w:rPr>
          <w:rFonts w:ascii="Times New Roman" w:hAnsi="Times New Roman"/>
          <w:szCs w:val="21"/>
        </w:rPr>
        <w:fldChar w:fldCharType="separate"/>
      </w:r>
      <w:r w:rsidRPr="008F07E8">
        <w:rPr>
          <w:rStyle w:val="a8"/>
          <w:rFonts w:ascii="Times New Roman" w:hAnsi="Times New Roman"/>
          <w:color w:val="auto"/>
          <w:szCs w:val="21"/>
          <w:u w:val="none"/>
        </w:rPr>
        <w:t>Gui</w:t>
      </w:r>
      <w:proofErr w:type="spellEnd"/>
      <w:r w:rsidR="00BA281C" w:rsidRPr="008F07E8">
        <w:rPr>
          <w:rStyle w:val="a8"/>
          <w:rFonts w:ascii="Times New Roman" w:hAnsi="Times New Roman"/>
          <w:color w:val="auto"/>
          <w:szCs w:val="21"/>
          <w:u w:val="none"/>
        </w:rPr>
        <w:fldChar w:fldCharType="end"/>
      </w:r>
      <w:r w:rsidRPr="008F07E8">
        <w:rPr>
          <w:rFonts w:ascii="Times New Roman" w:hAnsi="Times New Roman"/>
          <w:szCs w:val="21"/>
        </w:rPr>
        <w:t> LL, </w:t>
      </w:r>
      <w:hyperlink r:id="rId20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Wu</w:t>
        </w:r>
      </w:hyperlink>
      <w:r w:rsidRPr="008F07E8">
        <w:rPr>
          <w:rFonts w:ascii="Times New Roman" w:hAnsi="Times New Roman"/>
          <w:szCs w:val="21"/>
        </w:rPr>
        <w:t> </w:t>
      </w:r>
      <w:hyperlink r:id="rId21" w:anchor="affiliation-2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ZK</w:t>
        </w:r>
      </w:hyperlink>
      <w:r w:rsidRPr="008F07E8">
        <w:rPr>
          <w:rFonts w:ascii="Times New Roman" w:hAnsi="Times New Roman"/>
          <w:szCs w:val="21"/>
        </w:rPr>
        <w:t xml:space="preserve">, et al. CircRNA_000864 upregulates B-cell translocation gene 2 expression and represses migration and invasion in pancreatic cancer cells by binding to miR-361-3p. </w:t>
      </w:r>
      <w:hyperlink r:id="rId22" w:history="1">
        <w:r w:rsidRPr="008F07E8">
          <w:rPr>
            <w:rStyle w:val="a8"/>
            <w:rFonts w:ascii="Times New Roman" w:hAnsi="Times New Roman"/>
            <w:i/>
            <w:iCs/>
            <w:color w:val="auto"/>
            <w:szCs w:val="21"/>
            <w:u w:val="none"/>
          </w:rPr>
          <w:t>Front Oncol</w:t>
        </w:r>
      </w:hyperlink>
      <w:r w:rsidRPr="008F07E8">
        <w:rPr>
          <w:rFonts w:ascii="Times New Roman" w:hAnsi="Times New Roman"/>
          <w:i/>
          <w:iCs/>
          <w:szCs w:val="21"/>
        </w:rPr>
        <w:t>.</w:t>
      </w:r>
      <w:r w:rsidRPr="008F07E8">
        <w:rPr>
          <w:rFonts w:ascii="Times New Roman" w:hAnsi="Times New Roman"/>
          <w:szCs w:val="21"/>
        </w:rPr>
        <w:t xml:space="preserve"> (2020) 10: 547942. </w:t>
      </w:r>
      <w:proofErr w:type="spellStart"/>
      <w:r w:rsidRPr="008F07E8">
        <w:rPr>
          <w:rFonts w:ascii="Times New Roman" w:hAnsi="Times New Roman"/>
          <w:szCs w:val="21"/>
        </w:rPr>
        <w:t>doi</w:t>
      </w:r>
      <w:proofErr w:type="spellEnd"/>
      <w:r w:rsidRPr="008F07E8">
        <w:rPr>
          <w:rFonts w:ascii="Times New Roman" w:hAnsi="Times New Roman"/>
          <w:szCs w:val="21"/>
        </w:rPr>
        <w:t>: </w:t>
      </w:r>
      <w:hyperlink r:id="rId23" w:tgtFrame="pmc_ext" w:history="1">
        <w:r w:rsidRPr="008F07E8">
          <w:rPr>
            <w:rStyle w:val="a8"/>
            <w:rFonts w:ascii="Times New Roman" w:hAnsi="Times New Roman"/>
            <w:color w:val="auto"/>
            <w:szCs w:val="21"/>
            <w:u w:val="none"/>
          </w:rPr>
          <w:t>10.3389/fonc.2020.547942</w:t>
        </w:r>
      </w:hyperlink>
    </w:p>
    <w:p w14:paraId="4BEB0A42" w14:textId="1B5BA4B7" w:rsidR="00F327C4" w:rsidRPr="008F07E8" w:rsidRDefault="00F327C4" w:rsidP="00F327C4">
      <w:pPr>
        <w:rPr>
          <w:rFonts w:ascii="Times New Roman" w:eastAsia="宋体" w:hAnsi="Times New Roman"/>
          <w:b/>
          <w:bCs/>
          <w:kern w:val="0"/>
          <w:szCs w:val="21"/>
        </w:rPr>
      </w:pPr>
    </w:p>
    <w:sectPr w:rsidR="00F327C4" w:rsidRPr="008F0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FEE36" w14:textId="77777777" w:rsidR="00BA281C" w:rsidRDefault="00BA281C" w:rsidP="004B1837">
      <w:r>
        <w:separator/>
      </w:r>
    </w:p>
  </w:endnote>
  <w:endnote w:type="continuationSeparator" w:id="0">
    <w:p w14:paraId="6F59C117" w14:textId="77777777" w:rsidR="00BA281C" w:rsidRDefault="00BA281C" w:rsidP="004B1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257F1" w14:textId="77777777" w:rsidR="00BA281C" w:rsidRDefault="00BA281C" w:rsidP="004B1837">
      <w:r>
        <w:separator/>
      </w:r>
    </w:p>
  </w:footnote>
  <w:footnote w:type="continuationSeparator" w:id="0">
    <w:p w14:paraId="70A70FDE" w14:textId="77777777" w:rsidR="00BA281C" w:rsidRDefault="00BA281C" w:rsidP="004B1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B30245"/>
    <w:multiLevelType w:val="hybridMultilevel"/>
    <w:tmpl w:val="6242114E"/>
    <w:lvl w:ilvl="0" w:tplc="CE922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FA73F6"/>
    <w:multiLevelType w:val="multilevel"/>
    <w:tmpl w:val="5AFA73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F058B6"/>
    <w:multiLevelType w:val="hybridMultilevel"/>
    <w:tmpl w:val="B8284F28"/>
    <w:lvl w:ilvl="0" w:tplc="0409000F">
      <w:start w:val="12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32F1D"/>
    <w:rsid w:val="00091A53"/>
    <w:rsid w:val="004B1837"/>
    <w:rsid w:val="00505DC1"/>
    <w:rsid w:val="00506D6F"/>
    <w:rsid w:val="00584C64"/>
    <w:rsid w:val="005E453F"/>
    <w:rsid w:val="00744045"/>
    <w:rsid w:val="00783C0E"/>
    <w:rsid w:val="007A2F05"/>
    <w:rsid w:val="0083075D"/>
    <w:rsid w:val="00875C98"/>
    <w:rsid w:val="008F07E8"/>
    <w:rsid w:val="00932F1D"/>
    <w:rsid w:val="00967169"/>
    <w:rsid w:val="00AF3118"/>
    <w:rsid w:val="00BA281C"/>
    <w:rsid w:val="00C30B5F"/>
    <w:rsid w:val="00CA3A3E"/>
    <w:rsid w:val="00D12D7A"/>
    <w:rsid w:val="00E01670"/>
    <w:rsid w:val="00F327C4"/>
    <w:rsid w:val="00FC1B79"/>
    <w:rsid w:val="00FD7598"/>
    <w:rsid w:val="04BF221A"/>
    <w:rsid w:val="0BD93B30"/>
    <w:rsid w:val="172A3936"/>
    <w:rsid w:val="17A9738A"/>
    <w:rsid w:val="23E7517F"/>
    <w:rsid w:val="29F2182B"/>
    <w:rsid w:val="3BFC245A"/>
    <w:rsid w:val="496A1803"/>
    <w:rsid w:val="4A8F173B"/>
    <w:rsid w:val="603A45CC"/>
    <w:rsid w:val="61095CE7"/>
    <w:rsid w:val="6B5934F5"/>
    <w:rsid w:val="6CE9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09E167"/>
  <w15:docId w15:val="{96F271C2-9B3C-4AAC-9875-41BC6752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character" w:customStyle="1" w:styleId="font21">
    <w:name w:val="font2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paragraph" w:styleId="a7">
    <w:name w:val="List Paragraph"/>
    <w:basedOn w:val="a"/>
    <w:uiPriority w:val="34"/>
    <w:qFormat/>
    <w:rsid w:val="00F327C4"/>
    <w:pPr>
      <w:ind w:firstLineChars="200" w:firstLine="420"/>
    </w:pPr>
    <w:rPr>
      <w:szCs w:val="22"/>
    </w:rPr>
  </w:style>
  <w:style w:type="character" w:styleId="a8">
    <w:name w:val="Hyperlink"/>
    <w:uiPriority w:val="99"/>
    <w:semiHidden/>
    <w:unhideWhenUsed/>
    <w:qFormat/>
    <w:rsid w:val="00F327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Shi+H&amp;cauthor_id=32193152" TargetMode="External"/><Relationship Id="rId13" Type="http://schemas.openxmlformats.org/officeDocument/2006/relationships/hyperlink" Target="https://pubmed.ncbi.nlm.nih.gov/33425718/" TargetMode="External"/><Relationship Id="rId18" Type="http://schemas.openxmlformats.org/officeDocument/2006/relationships/hyperlink" Target="https://pubmed.ncbi.nlm.nih.gov/?term=Liu+J&amp;cauthor_id=33425718" TargetMode="Externa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33425718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Huang+L&amp;cauthor_id=33425718" TargetMode="External"/><Relationship Id="rId17" Type="http://schemas.openxmlformats.org/officeDocument/2006/relationships/hyperlink" Target="https://pubmed.ncbi.nlm.nih.gov/33425718/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Yu+H&amp;cauthor_id=33425718" TargetMode="External"/><Relationship Id="rId20" Type="http://schemas.openxmlformats.org/officeDocument/2006/relationships/hyperlink" Target="https://pubmed.ncbi.nlm.nih.gov/?term=Wu+Z&amp;cauthor_id=3342571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Zhen+T&amp;cauthor_id=32193152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33425718/" TargetMode="External"/><Relationship Id="rId23" Type="http://schemas.openxmlformats.org/officeDocument/2006/relationships/hyperlink" Target="https://dx.doi.org/10.3389%2Ffonc.2020.547942" TargetMode="External"/><Relationship Id="rId10" Type="http://schemas.openxmlformats.org/officeDocument/2006/relationships/hyperlink" Target="https://pubmed.ncbi.nlm.nih.gov/32193152/" TargetMode="External"/><Relationship Id="rId19" Type="http://schemas.openxmlformats.org/officeDocument/2006/relationships/hyperlink" Target="https://pubmed.ncbi.nlm.nih.gov/33425718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Li+H&amp;cauthor_id=32193152" TargetMode="External"/><Relationship Id="rId14" Type="http://schemas.openxmlformats.org/officeDocument/2006/relationships/hyperlink" Target="https://pubmed.ncbi.nlm.nih.gov/?term=Han+J&amp;cauthor_id=33425718" TargetMode="External"/><Relationship Id="rId22" Type="http://schemas.openxmlformats.org/officeDocument/2006/relationships/hyperlink" Target="https://www.ncbi.nlm.nih.gov/pmc/articles/PMC7793745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 Circular RNAs in pancreatic cancer.</dc:title>
  <dc:creator>方娜</dc:creator>
  <cp:lastModifiedBy>方娜</cp:lastModifiedBy>
  <cp:revision>22</cp:revision>
  <dcterms:created xsi:type="dcterms:W3CDTF">2021-01-05T06:56:00Z</dcterms:created>
  <dcterms:modified xsi:type="dcterms:W3CDTF">2021-04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